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838FF" w14:textId="77777777" w:rsidR="00B5692D" w:rsidRPr="007424D5" w:rsidRDefault="00B5692D" w:rsidP="00B5692D">
      <w:pPr>
        <w:keepNext/>
        <w:ind w:firstLine="720"/>
        <w:rPr>
          <w:color w:val="000000" w:themeColor="text1"/>
        </w:rPr>
      </w:pPr>
      <w:r w:rsidRPr="007424D5">
        <w:rPr>
          <w:noProof/>
          <w:color w:val="000000" w:themeColor="text1"/>
        </w:rPr>
        <w:drawing>
          <wp:inline distT="0" distB="0" distL="0" distR="0" wp14:anchorId="4C5ACC44" wp14:editId="525B244B">
            <wp:extent cx="3679336" cy="6618249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0458" cy="6620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B6166" w14:textId="25890F66" w:rsidR="0044290A" w:rsidRDefault="00B5692D" w:rsidP="00101B04">
      <w:pPr>
        <w:pStyle w:val="Caption"/>
        <w:jc w:val="both"/>
      </w:pPr>
      <w:r w:rsidRPr="007424D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igure S</w:t>
      </w:r>
      <w:r w:rsidR="004E435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3</w:t>
      </w:r>
      <w:r w:rsidRPr="007424D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 Lipidomic analysis of IFO0880 strain cultivated in different growth media containing C/N ratios of 5, 100 and 150, and sampled at various timepoints. Quantified lipid classes of all three growth conditions sampled after A) 8 hours, B) 12 hours and C) 36 hours of grow</w:t>
      </w:r>
      <w:r w:rsidR="00101B0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h</w:t>
      </w:r>
    </w:p>
    <w:sectPr w:rsidR="004429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92D"/>
    <w:rsid w:val="00101B04"/>
    <w:rsid w:val="003640C7"/>
    <w:rsid w:val="0044290A"/>
    <w:rsid w:val="004E435B"/>
    <w:rsid w:val="00902CEF"/>
    <w:rsid w:val="00B5692D"/>
    <w:rsid w:val="00E8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DA0B7B"/>
  <w15:chartTrackingRefBased/>
  <w15:docId w15:val="{82559401-F004-1848-B6AC-1B37BC2C0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9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5692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ra, Shekhar</dc:creator>
  <cp:keywords/>
  <dc:description/>
  <cp:lastModifiedBy>Shekhar Mishra</cp:lastModifiedBy>
  <cp:revision>3</cp:revision>
  <dcterms:created xsi:type="dcterms:W3CDTF">2023-07-31T21:55:00Z</dcterms:created>
  <dcterms:modified xsi:type="dcterms:W3CDTF">2024-04-27T08:31:00Z</dcterms:modified>
</cp:coreProperties>
</file>